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6</w:t>
      </w:r>
      <w:r>
        <w:rPr>
          <w:rFonts w:cs="Times New Roman" w:ascii="Times New Roman" w:hAnsi="Times New Roman"/>
          <w:sz w:val="20"/>
        </w:rPr>
        <w:t xml:space="preserve"> Table.  Relative abundance of microbial family (percentage) in the stomach of piglets in the sodium butyrate (SB) and control (CO) groups</w:t>
      </w:r>
      <w:r>
        <w:rPr>
          <w:rFonts w:cs="Times New Roman" w:ascii="Times New Roman" w:hAnsi="Times New Roman"/>
          <w:sz w:val="20"/>
          <w:szCs w:val="20"/>
        </w:rPr>
        <w:t xml:space="preserve"> (n=5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.</w:t>
      </w:r>
    </w:p>
    <w:tbl>
      <w:tblPr>
        <w:tblW w:w="9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356"/>
        <w:gridCol w:w="345"/>
        <w:gridCol w:w="1701"/>
        <w:gridCol w:w="28"/>
        <w:gridCol w:w="1290"/>
        <w:gridCol w:w="284"/>
        <w:gridCol w:w="1751"/>
      </w:tblGrid>
      <w:tr>
        <w:trPr>
          <w:trHeight w:val="285" w:hRule="atLeast"/>
        </w:trPr>
        <w:tc>
          <w:tcPr>
            <w:tcW w:w="29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mily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d</w:t>
            </w:r>
          </w:p>
        </w:tc>
        <w:tc>
          <w:tcPr>
            <w:tcW w:w="20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d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  <w:tc>
          <w:tcPr>
            <w:tcW w:w="16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</w:tr>
      <w:tr>
        <w:trPr>
          <w:trHeight w:val="285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tobacillacea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5.14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3.76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5.205*</w:t>
            </w:r>
          </w:p>
        </w:tc>
        <w:tc>
          <w:tcPr>
            <w:tcW w:w="16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9.41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9.890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2.83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1.200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eptococc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95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3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.14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2.228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08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16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253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tostreptococc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61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3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96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238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797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1.41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48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850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tridiaceae_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60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4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21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83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8.22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71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430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axell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307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43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576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89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59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55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71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steurell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27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43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544*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12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1.44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4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72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illonell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220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340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825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3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61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84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rphyromonad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20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73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47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30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25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Lactobacillal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137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40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3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35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97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teroid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13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5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7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8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7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sobacteri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12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27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7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9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votell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12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61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4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23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7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vobacteri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10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76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332*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43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27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40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52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ysipelotrich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11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0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9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0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85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ptotrichi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9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21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445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8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20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0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33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cocc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81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5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251**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5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9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Candidate_division_TM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77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4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8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rynebacteri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7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42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0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3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78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minococc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7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5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95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87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4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8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omycet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7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1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70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2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hnospir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7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0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81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20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mily_XI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5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1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7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8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erococc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3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0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37**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6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31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9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15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4-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25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1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1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isseri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2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7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2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5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phylococc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2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4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33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5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Candidate_division_TM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1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47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2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terococc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1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5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nobacteriacea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08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602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1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11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6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uconostocaceae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>0.003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6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4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9</w:t>
            </w:r>
            <w:r>
              <w:rPr>
                <w:rFonts w:cs="Times New Roman" w:ascii="Times New Roman" w:hAnsi="Times New Roman"/>
                <w:sz w:val="20"/>
              </w:rPr>
              <w:t>±</w:t>
            </w:r>
            <w:r>
              <w:rPr>
                <w:rFonts w:cs="Times New Roman" w:ascii="Times New Roman" w:hAnsi="Times New Roman"/>
              </w:rPr>
              <w:t>0.020</w:t>
            </w:r>
          </w:p>
        </w:tc>
      </w:tr>
    </w:tbl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 w:val="false"/>
          <w:sz w:val="18"/>
          <w:szCs w:val="18"/>
        </w:rPr>
        <w:t>Family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with relative abundances higher than 0.05% within total bacteria were sorted and showed in the table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 means the significantly difference (P &lt; 0.05) between SB group and CO group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* means the significantly difference (P &lt; 0.01) between SB group and CO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3:00Z</dcterms:created>
  <dc:creator>徐</dc:creator>
  <dc:description/>
  <cp:keywords/>
  <dc:language>en-US</dc:language>
  <cp:lastModifiedBy>user</cp:lastModifiedBy>
  <dcterms:modified xsi:type="dcterms:W3CDTF">2016-08-26T07:58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